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0D0" w:rsidRDefault="00BC3ADC">
      <w:r>
        <w:rPr>
          <w:b/>
        </w:rPr>
        <w:t xml:space="preserve">S1 Data </w:t>
      </w:r>
      <w:bookmarkStart w:id="0" w:name="_GoBack"/>
      <w:bookmarkEnd w:id="0"/>
      <w:r w:rsidR="007310D0" w:rsidRPr="00B448A0">
        <w:rPr>
          <w:b/>
        </w:rPr>
        <w:t xml:space="preserve">Meta-analysis </w:t>
      </w:r>
      <w:r w:rsidR="00B448A0">
        <w:rPr>
          <w:b/>
        </w:rPr>
        <w:t>results</w:t>
      </w:r>
      <w:r w:rsidR="007310D0" w:rsidRPr="00B448A0">
        <w:rPr>
          <w:b/>
        </w:rPr>
        <w:t xml:space="preserve"> </w:t>
      </w:r>
      <w:r w:rsidR="007310D0" w:rsidRPr="00B448A0">
        <w:rPr>
          <w:b/>
        </w:rPr>
        <w:cr/>
      </w:r>
      <w:r w:rsidR="007310D0" w:rsidRPr="007310D0">
        <w:rPr>
          <w:noProof/>
          <w:lang w:eastAsia="zh-CN"/>
        </w:rPr>
        <w:drawing>
          <wp:inline distT="0" distB="0" distL="0" distR="0">
            <wp:extent cx="7019454" cy="526076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0782" cy="5269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10D0" w:rsidRDefault="007310D0"/>
    <w:p w:rsidR="007310D0" w:rsidRDefault="00576944">
      <w:r>
        <w:lastRenderedPageBreak/>
        <w:t>A</w:t>
      </w:r>
      <w:r w:rsidR="007310D0">
        <w:t>dding one item at time:</w:t>
      </w:r>
    </w:p>
    <w:p w:rsidR="007310D0" w:rsidRDefault="007310D0">
      <w:r>
        <w:t>Y=alpha + Beta X</w:t>
      </w:r>
    </w:p>
    <w:p w:rsidR="007310D0" w:rsidRDefault="007310D0">
      <w:r>
        <w:t>Cesarean event rate=</w:t>
      </w:r>
      <w:r w:rsidR="00D06D30" w:rsidRPr="00D06D30">
        <w:t xml:space="preserve"> </w:t>
      </w:r>
      <w:r w:rsidR="00D06D30">
        <w:t xml:space="preserve">alpha + Beta type of participant (P+ vs. P0) </w:t>
      </w:r>
    </w:p>
    <w:p w:rsidR="00D06D30" w:rsidRDefault="00D06D30">
      <w:r>
        <w:t xml:space="preserve">The model 1 shows that </w:t>
      </w:r>
      <w:r w:rsidRPr="00EB151F">
        <w:rPr>
          <w:highlight w:val="yellow"/>
        </w:rPr>
        <w:t>there is a relationship between rate of C/S and type of participant</w:t>
      </w:r>
      <w:r>
        <w:t>.  See inside the blue box.</w:t>
      </w:r>
    </w:p>
    <w:p w:rsidR="007310D0" w:rsidRDefault="00D06D30"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600575</wp:posOffset>
                </wp:positionH>
                <wp:positionV relativeFrom="paragraph">
                  <wp:posOffset>1038860</wp:posOffset>
                </wp:positionV>
                <wp:extent cx="476250" cy="295275"/>
                <wp:effectExtent l="0" t="0" r="19050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2952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>
            <w:pict>
              <v:rect w14:anchorId="3E81C3C3" id="Rectangle 5" o:spid="_x0000_s1026" style="position:absolute;margin-left:362.25pt;margin-top:81.8pt;width:37.5pt;height:23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" filled="f" strokecolor="#1f4d78 [1604]" strokeweight="1pt"/>
            </w:pict>
          </mc:Fallback>
        </mc:AlternateContent>
      </w:r>
      <w:r w:rsidR="007310D0">
        <w:t>n:</w:t>
      </w:r>
      <w:r w:rsidR="007310D0">
        <w:rPr>
          <w:noProof/>
          <w:lang w:eastAsia="zh-CN"/>
        </w:rPr>
        <w:drawing>
          <wp:inline distT="0" distB="0" distL="0" distR="0" wp14:anchorId="6E99E8AE" wp14:editId="349B246B">
            <wp:extent cx="6984535" cy="4007485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994309" cy="4013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6D30" w:rsidRDefault="00D06D30"/>
    <w:p w:rsidR="00D06D30" w:rsidRDefault="00D06D30">
      <w:r>
        <w:t xml:space="preserve">Next, </w:t>
      </w:r>
      <w:r w:rsidR="00576944">
        <w:t>the</w:t>
      </w:r>
      <w:r>
        <w:t xml:space="preserve"> </w:t>
      </w:r>
      <w:r w:rsidR="00FD1FEF">
        <w:t>“</w:t>
      </w:r>
      <w:r>
        <w:t>study design</w:t>
      </w:r>
      <w:r w:rsidR="00FD1FEF">
        <w:t>”</w:t>
      </w:r>
      <w:r>
        <w:t xml:space="preserve"> </w:t>
      </w:r>
      <w:r w:rsidR="00576944">
        <w:t xml:space="preserve">was added </w:t>
      </w:r>
      <w:r>
        <w:t xml:space="preserve">in the model. This is </w:t>
      </w:r>
      <w:r w:rsidRPr="0087273D">
        <w:rPr>
          <w:highlight w:val="yellow"/>
        </w:rPr>
        <w:t>not</w:t>
      </w:r>
      <w:r>
        <w:t xml:space="preserve"> significant.</w:t>
      </w:r>
    </w:p>
    <w:p w:rsidR="00D06D30" w:rsidRDefault="00D06D30">
      <w:r>
        <w:rPr>
          <w:noProof/>
          <w:lang w:eastAsia="zh-CN"/>
        </w:rPr>
        <w:lastRenderedPageBreak/>
        <w:drawing>
          <wp:inline distT="0" distB="0" distL="0" distR="0" wp14:anchorId="66872623" wp14:editId="6F6F7632">
            <wp:extent cx="8229600" cy="4547235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54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273D" w:rsidRDefault="0087273D"/>
    <w:p w:rsidR="0087273D" w:rsidRDefault="0087273D"/>
    <w:p w:rsidR="00D06D30" w:rsidRDefault="00D06D30">
      <w:r>
        <w:t xml:space="preserve">Next, </w:t>
      </w:r>
      <w:r w:rsidR="00FD1FEF">
        <w:t>“time point</w:t>
      </w:r>
      <w:r w:rsidR="002818E8">
        <w:t xml:space="preserve"> preference reported</w:t>
      </w:r>
      <w:r w:rsidR="00FD1FEF">
        <w:t>”</w:t>
      </w:r>
      <w:r w:rsidR="00803CBF">
        <w:t xml:space="preserve"> </w:t>
      </w:r>
      <w:r w:rsidR="00803CBF">
        <w:rPr>
          <w:rFonts w:eastAsiaTheme="minorHAnsi"/>
        </w:rPr>
        <w:t>wa</w:t>
      </w:r>
      <w:r>
        <w:t xml:space="preserve">s added to the model. This is </w:t>
      </w:r>
      <w:r w:rsidRPr="0087273D">
        <w:rPr>
          <w:highlight w:val="yellow"/>
        </w:rPr>
        <w:t>not</w:t>
      </w:r>
      <w:r>
        <w:t xml:space="preserve"> significant</w:t>
      </w:r>
    </w:p>
    <w:p w:rsidR="00D06D30" w:rsidRDefault="00D06D30">
      <w:r>
        <w:rPr>
          <w:noProof/>
          <w:lang w:eastAsia="zh-CN"/>
        </w:rPr>
        <w:lastRenderedPageBreak/>
        <w:drawing>
          <wp:inline distT="0" distB="0" distL="0" distR="0" wp14:anchorId="26BBF9C6" wp14:editId="7450309C">
            <wp:extent cx="8229600" cy="50704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07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273D" w:rsidRDefault="0087273D"/>
    <w:p w:rsidR="0087273D" w:rsidRDefault="0087273D"/>
    <w:p w:rsidR="0087273D" w:rsidRDefault="0087273D"/>
    <w:p w:rsidR="00D06D30" w:rsidRDefault="00576944">
      <w:r>
        <w:lastRenderedPageBreak/>
        <w:t xml:space="preserve">Next, </w:t>
      </w:r>
      <w:r w:rsidR="00D06D30">
        <w:t xml:space="preserve">the </w:t>
      </w:r>
      <w:r w:rsidR="00FD1FEF">
        <w:t>“</w:t>
      </w:r>
      <w:r w:rsidR="00D06D30">
        <w:t>location</w:t>
      </w:r>
      <w:r w:rsidR="00FD1FEF">
        <w:t>”</w:t>
      </w:r>
      <w:r>
        <w:t xml:space="preserve"> was added</w:t>
      </w:r>
      <w:r w:rsidR="00B96016">
        <w:t>.  This i</w:t>
      </w:r>
      <w:r w:rsidR="00D06D30">
        <w:t xml:space="preserve">s </w:t>
      </w:r>
      <w:r w:rsidR="00D06D30" w:rsidRPr="0087273D">
        <w:rPr>
          <w:highlight w:val="yellow"/>
        </w:rPr>
        <w:t>not</w:t>
      </w:r>
      <w:r w:rsidR="00D06D30">
        <w:t xml:space="preserve"> significant</w:t>
      </w:r>
    </w:p>
    <w:p w:rsidR="00D06D30" w:rsidRDefault="00D06D30">
      <w:r>
        <w:rPr>
          <w:noProof/>
          <w:lang w:eastAsia="zh-CN"/>
        </w:rPr>
        <w:drawing>
          <wp:inline distT="0" distB="0" distL="0" distR="0" wp14:anchorId="36E18121" wp14:editId="525BC751">
            <wp:extent cx="7096125" cy="467325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100547" cy="467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273D" w:rsidRDefault="0087273D"/>
    <w:p w:rsidR="00EB151F" w:rsidRDefault="00EB151F"/>
    <w:p w:rsidR="00D06D30" w:rsidRDefault="00576944">
      <w:r>
        <w:t xml:space="preserve">Next, the </w:t>
      </w:r>
      <w:r w:rsidR="00FD1FEF">
        <w:t>“</w:t>
      </w:r>
      <w:r w:rsidR="00D06D30">
        <w:t>region</w:t>
      </w:r>
      <w:r w:rsidR="00FD1FEF">
        <w:t>”</w:t>
      </w:r>
      <w:r>
        <w:t xml:space="preserve"> was added</w:t>
      </w:r>
      <w:r w:rsidR="00B96016">
        <w:t>. This i</w:t>
      </w:r>
      <w:r w:rsidR="00D06D30">
        <w:t xml:space="preserve">s </w:t>
      </w:r>
      <w:r w:rsidR="00D06D30" w:rsidRPr="0087273D">
        <w:rPr>
          <w:highlight w:val="yellow"/>
        </w:rPr>
        <w:t>not</w:t>
      </w:r>
      <w:r w:rsidR="00D06D30">
        <w:t xml:space="preserve"> significant</w:t>
      </w:r>
    </w:p>
    <w:p w:rsidR="00D06D30" w:rsidRDefault="00D06D30">
      <w:r>
        <w:rPr>
          <w:noProof/>
          <w:lang w:eastAsia="zh-CN"/>
        </w:rPr>
        <w:lastRenderedPageBreak/>
        <w:drawing>
          <wp:inline distT="0" distB="0" distL="0" distR="0" wp14:anchorId="5000BC06" wp14:editId="7CE9BB4A">
            <wp:extent cx="8229600" cy="541972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41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273D" w:rsidRDefault="0087273D">
      <w:r>
        <w:t>Next, the “risk”</w:t>
      </w:r>
      <w:r w:rsidR="00576944">
        <w:t xml:space="preserve"> of pregnant women</w:t>
      </w:r>
      <w:r>
        <w:t xml:space="preserve"> </w:t>
      </w:r>
      <w:r w:rsidR="00576944">
        <w:t>(defined by the</w:t>
      </w:r>
      <w:r w:rsidR="00940129">
        <w:t xml:space="preserve"> study</w:t>
      </w:r>
      <w:r w:rsidR="00576944">
        <w:t xml:space="preserve"> authors) was added </w:t>
      </w:r>
      <w:r w:rsidR="00B96016">
        <w:t>in the model. This i</w:t>
      </w:r>
      <w:r>
        <w:t xml:space="preserve">s </w:t>
      </w:r>
      <w:r w:rsidRPr="0087273D">
        <w:rPr>
          <w:highlight w:val="yellow"/>
        </w:rPr>
        <w:t>not</w:t>
      </w:r>
      <w:r>
        <w:t xml:space="preserve"> significant</w:t>
      </w:r>
    </w:p>
    <w:p w:rsidR="0087273D" w:rsidRDefault="0087273D">
      <w:r>
        <w:rPr>
          <w:noProof/>
          <w:lang w:eastAsia="zh-CN"/>
        </w:rPr>
        <w:lastRenderedPageBreak/>
        <w:drawing>
          <wp:inline distT="0" distB="0" distL="0" distR="0" wp14:anchorId="1DC86132" wp14:editId="109641DD">
            <wp:extent cx="8229600" cy="453898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53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151F" w:rsidRDefault="00EB151F"/>
    <w:p w:rsidR="00EB151F" w:rsidRDefault="00EB151F"/>
    <w:p w:rsidR="00EB151F" w:rsidRDefault="00EB151F"/>
    <w:p w:rsidR="00D06D30" w:rsidRDefault="00D06D30">
      <w:r>
        <w:t xml:space="preserve">Next, the </w:t>
      </w:r>
      <w:r w:rsidR="00FD1FEF">
        <w:t>“</w:t>
      </w:r>
      <w:r>
        <w:t>quality of studies</w:t>
      </w:r>
      <w:r w:rsidR="00FD1FEF">
        <w:t>” (assessed by</w:t>
      </w:r>
      <w:r w:rsidR="00940129">
        <w:t xml:space="preserve"> the</w:t>
      </w:r>
      <w:r w:rsidR="00FD1FEF">
        <w:t xml:space="preserve"> review authors) was added</w:t>
      </w:r>
      <w:r w:rsidR="00B96016">
        <w:t>. This i</w:t>
      </w:r>
      <w:r>
        <w:t xml:space="preserve">s </w:t>
      </w:r>
      <w:r w:rsidRPr="00EB151F">
        <w:rPr>
          <w:highlight w:val="yellow"/>
        </w:rPr>
        <w:t>not</w:t>
      </w:r>
      <w:r>
        <w:t xml:space="preserve"> significant</w:t>
      </w:r>
    </w:p>
    <w:p w:rsidR="00D06D30" w:rsidRDefault="00D06D30">
      <w:r>
        <w:rPr>
          <w:noProof/>
          <w:lang w:eastAsia="zh-CN"/>
        </w:rPr>
        <w:lastRenderedPageBreak/>
        <w:drawing>
          <wp:inline distT="0" distB="0" distL="0" distR="0" wp14:anchorId="519FC310" wp14:editId="46BE0A77">
            <wp:extent cx="8229600" cy="4721860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72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151F" w:rsidRDefault="00EB151F"/>
    <w:p w:rsidR="00EB151F" w:rsidRDefault="00EB151F"/>
    <w:p w:rsidR="00EB151F" w:rsidRDefault="00EB151F"/>
    <w:p w:rsidR="00D06D30" w:rsidRDefault="00FD1FEF">
      <w:r>
        <w:t>Next, the “</w:t>
      </w:r>
      <w:r w:rsidR="00EF10A3" w:rsidRPr="00EF10A3">
        <w:t>level of study facility</w:t>
      </w:r>
      <w:r>
        <w:t>” was added</w:t>
      </w:r>
      <w:r w:rsidR="00B96016">
        <w:t>. This i</w:t>
      </w:r>
      <w:r w:rsidR="00D06D30">
        <w:t xml:space="preserve">s also </w:t>
      </w:r>
      <w:r w:rsidR="00D06D30" w:rsidRPr="00EB151F">
        <w:rPr>
          <w:highlight w:val="yellow"/>
        </w:rPr>
        <w:t>not</w:t>
      </w:r>
      <w:r w:rsidR="00D06D30">
        <w:t xml:space="preserve"> significant</w:t>
      </w:r>
    </w:p>
    <w:p w:rsidR="00D06D30" w:rsidRDefault="00D06D30">
      <w:r>
        <w:rPr>
          <w:noProof/>
          <w:lang w:eastAsia="zh-CN"/>
        </w:rPr>
        <w:lastRenderedPageBreak/>
        <w:drawing>
          <wp:inline distT="0" distB="0" distL="0" distR="0" wp14:anchorId="41F6D5A2" wp14:editId="2EAE481E">
            <wp:extent cx="8229600" cy="541972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41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6D30" w:rsidRDefault="00B96016">
      <w:r>
        <w:rPr>
          <w:highlight w:val="yellow"/>
        </w:rPr>
        <w:t>T</w:t>
      </w:r>
      <w:r w:rsidR="00D06D30" w:rsidRPr="00EB151F">
        <w:rPr>
          <w:highlight w:val="yellow"/>
        </w:rPr>
        <w:t>he only variable that has a significant association with event rate is type of participant</w:t>
      </w:r>
      <w:r w:rsidR="00FD1FEF">
        <w:rPr>
          <w:highlight w:val="yellow"/>
        </w:rPr>
        <w:t xml:space="preserve"> (nulliparous and multiparous women)</w:t>
      </w:r>
      <w:r w:rsidR="00D06D30" w:rsidRPr="00EB151F">
        <w:rPr>
          <w:highlight w:val="yellow"/>
        </w:rPr>
        <w:t>.</w:t>
      </w:r>
      <w:r w:rsidR="00D06D30">
        <w:t xml:space="preserve"> </w:t>
      </w:r>
    </w:p>
    <w:p w:rsidR="00D06D30" w:rsidRDefault="00D06D30">
      <w:r>
        <w:lastRenderedPageBreak/>
        <w:t>However, the I</w:t>
      </w:r>
      <w:r w:rsidRPr="00D06D30">
        <w:rPr>
          <w:vertAlign w:val="superscript"/>
        </w:rPr>
        <w:t>2</w:t>
      </w:r>
      <w:r>
        <w:t xml:space="preserve"> in this model was 96%.  </w:t>
      </w:r>
    </w:p>
    <w:p w:rsidR="00EB151F" w:rsidRDefault="00087C5B">
      <w:r>
        <w:t>Next,</w:t>
      </w:r>
      <w:r w:rsidR="00EB151F">
        <w:t xml:space="preserve"> a multivariate model</w:t>
      </w:r>
      <w:r>
        <w:t xml:space="preserve"> was created</w:t>
      </w:r>
      <w:r w:rsidR="00EB151F">
        <w:t xml:space="preserve"> by adding all the variables in the model irrespective of their significance in univariate model to see how they react in the presence of each other.</w:t>
      </w:r>
    </w:p>
    <w:p w:rsidR="0087273D" w:rsidRDefault="0087273D">
      <w:r>
        <w:t xml:space="preserve">There was </w:t>
      </w:r>
      <w:r w:rsidRPr="00EB151F">
        <w:rPr>
          <w:highlight w:val="yellow"/>
        </w:rPr>
        <w:t>collinearity</w:t>
      </w:r>
      <w:r>
        <w:t xml:space="preserve"> issue between </w:t>
      </w:r>
      <w:r w:rsidR="00EB151F">
        <w:rPr>
          <w:u w:val="single"/>
        </w:rPr>
        <w:t>location</w:t>
      </w:r>
      <w:r w:rsidRPr="00EB151F">
        <w:rPr>
          <w:u w:val="single"/>
        </w:rPr>
        <w:t xml:space="preserve"> </w:t>
      </w:r>
      <w:r>
        <w:t xml:space="preserve">and </w:t>
      </w:r>
      <w:r w:rsidRPr="00EB151F">
        <w:rPr>
          <w:u w:val="single"/>
        </w:rPr>
        <w:t>regions</w:t>
      </w:r>
      <w:r w:rsidR="00087C5B">
        <w:t xml:space="preserve">, so </w:t>
      </w:r>
      <w:r>
        <w:t>location</w:t>
      </w:r>
      <w:r w:rsidR="00087C5B">
        <w:t xml:space="preserve"> was deleted</w:t>
      </w:r>
      <w:r>
        <w:t xml:space="preserve"> and the region</w:t>
      </w:r>
      <w:r w:rsidR="00087C5B">
        <w:t xml:space="preserve"> was kept</w:t>
      </w:r>
      <w:r w:rsidR="00B96016">
        <w:t xml:space="preserve"> in the model. The p value i</w:t>
      </w:r>
      <w:r>
        <w:t xml:space="preserve">s still </w:t>
      </w:r>
      <w:r w:rsidRPr="00EB151F">
        <w:rPr>
          <w:highlight w:val="yellow"/>
        </w:rPr>
        <w:t>not</w:t>
      </w:r>
      <w:r>
        <w:t xml:space="preserve"> significant.</w:t>
      </w:r>
    </w:p>
    <w:p w:rsidR="00EB151F" w:rsidRDefault="00EB151F"/>
    <w:p w:rsidR="00EB151F" w:rsidRDefault="00EB151F">
      <w:r>
        <w:t>Here is the full model without location</w:t>
      </w:r>
    </w:p>
    <w:p w:rsidR="0087273D" w:rsidRDefault="0087273D">
      <w:r>
        <w:rPr>
          <w:noProof/>
          <w:lang w:eastAsia="zh-CN"/>
        </w:rPr>
        <w:lastRenderedPageBreak/>
        <w:drawing>
          <wp:inline distT="0" distB="0" distL="0" distR="0" wp14:anchorId="72BF1900" wp14:editId="3D4ACFE0">
            <wp:extent cx="5807075" cy="5943600"/>
            <wp:effectExtent l="0" t="0" r="317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80707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151F" w:rsidRDefault="00EB151F" w:rsidP="00EB151F">
      <w:r>
        <w:lastRenderedPageBreak/>
        <w:t xml:space="preserve">Adding all the items in the model including participant, region, setting, quality assessment and timeline, the model is significant (p=0.0077).  The </w:t>
      </w:r>
      <w:r w:rsidRPr="00EB151F">
        <w:rPr>
          <w:highlight w:val="yellow"/>
        </w:rPr>
        <w:t>heterogeneity is still high</w:t>
      </w:r>
      <w:r>
        <w:t>.  This means that none of the items used in the model was able to explain the heterogeneity.</w:t>
      </w:r>
    </w:p>
    <w:p w:rsidR="0087273D" w:rsidRDefault="0087273D">
      <w:r>
        <w:t xml:space="preserve">Here is the model summary after including all the </w:t>
      </w:r>
      <w:r w:rsidR="00EB151F">
        <w:t>above-mentioned</w:t>
      </w:r>
      <w:r>
        <w:t xml:space="preserve"> items in the model:</w:t>
      </w:r>
    </w:p>
    <w:p w:rsidR="0087273D" w:rsidRDefault="0087273D">
      <w:r>
        <w:rPr>
          <w:noProof/>
          <w:lang w:eastAsia="zh-CN"/>
        </w:rPr>
        <w:drawing>
          <wp:inline distT="0" distB="0" distL="0" distR="0" wp14:anchorId="13384BF7" wp14:editId="07EC1708">
            <wp:extent cx="5343525" cy="2409825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343525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273D" w:rsidRDefault="0087273D">
      <w:r>
        <w:t>The graph below identifies that the model is not explanatory</w:t>
      </w:r>
    </w:p>
    <w:p w:rsidR="0087273D" w:rsidRDefault="0087273D">
      <w:r>
        <w:rPr>
          <w:noProof/>
          <w:lang w:eastAsia="zh-CN"/>
        </w:rPr>
        <w:lastRenderedPageBreak/>
        <w:drawing>
          <wp:inline distT="0" distB="0" distL="0" distR="0" wp14:anchorId="58E236B1" wp14:editId="1325C00E">
            <wp:extent cx="8229600" cy="474472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74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273D" w:rsidRDefault="0087273D"/>
    <w:p w:rsidR="0087273D" w:rsidRDefault="0087273D"/>
    <w:p w:rsidR="0087273D" w:rsidRDefault="0087273D"/>
    <w:p w:rsidR="0087273D" w:rsidRDefault="0087273D"/>
    <w:p w:rsidR="0087273D" w:rsidRDefault="00227E48">
      <w:r>
        <w:lastRenderedPageBreak/>
        <w:t>B</w:t>
      </w:r>
      <w:r w:rsidR="0087273D">
        <w:t>ased on ty</w:t>
      </w:r>
      <w:r>
        <w:t>pe of participant, this is a graph below</w:t>
      </w:r>
      <w:r w:rsidR="0087273D">
        <w:t>:</w:t>
      </w:r>
    </w:p>
    <w:p w:rsidR="0087273D" w:rsidRDefault="0087273D">
      <w:r>
        <w:rPr>
          <w:noProof/>
          <w:lang w:eastAsia="zh-CN"/>
        </w:rPr>
        <w:drawing>
          <wp:inline distT="0" distB="0" distL="0" distR="0" wp14:anchorId="65E4AF13" wp14:editId="12C66FC1">
            <wp:extent cx="8229600" cy="391414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91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151F" w:rsidRDefault="00EB151F"/>
    <w:p w:rsidR="00227E48" w:rsidRDefault="00227E48"/>
    <w:p w:rsidR="00227E48" w:rsidRDefault="00227E48"/>
    <w:p w:rsidR="00227E48" w:rsidRDefault="00227E48"/>
    <w:p w:rsidR="00227E48" w:rsidRDefault="00227E48"/>
    <w:p w:rsidR="00227E48" w:rsidRDefault="00227E48"/>
    <w:p w:rsidR="00227E48" w:rsidRDefault="00227E48">
      <w:r>
        <w:lastRenderedPageBreak/>
        <w:t>Analysis of publication bias:</w:t>
      </w:r>
    </w:p>
    <w:p w:rsidR="00EB151F" w:rsidRDefault="00EB151F" w:rsidP="00EB151F">
      <w:r w:rsidRPr="0010089C">
        <w:rPr>
          <w:noProof/>
          <w:lang w:eastAsia="zh-CN"/>
        </w:rPr>
        <w:drawing>
          <wp:inline distT="0" distB="0" distL="0" distR="0" wp14:anchorId="66BD637C" wp14:editId="0A9E873C">
            <wp:extent cx="5943600" cy="3005191"/>
            <wp:effectExtent l="0" t="0" r="0" b="508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05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151F" w:rsidRDefault="001F7BD1" w:rsidP="00EB151F">
      <w:r>
        <w:t>Publication bias may be</w:t>
      </w:r>
      <w:r w:rsidR="00EB151F">
        <w:t xml:space="preserve"> one of the reasons for having such high heterogeneity.  </w:t>
      </w:r>
    </w:p>
    <w:p w:rsidR="00EB151F" w:rsidRDefault="00EB151F" w:rsidP="00EB151F">
      <w:r>
        <w:rPr>
          <w:noProof/>
          <w:lang w:eastAsia="zh-CN"/>
        </w:rPr>
        <w:lastRenderedPageBreak/>
        <w:drawing>
          <wp:inline distT="0" distB="0" distL="0" distR="0" wp14:anchorId="7EB6AD95" wp14:editId="412E3473">
            <wp:extent cx="5638800" cy="51720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517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151F" w:rsidRDefault="00EB151F"/>
    <w:sectPr w:rsidR="00EB151F" w:rsidSect="007310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4132CC"/>
    <w:multiLevelType w:val="hybridMultilevel"/>
    <w:tmpl w:val="5F0E211E"/>
    <w:lvl w:ilvl="0" w:tplc="BC860552">
      <w:start w:val="1"/>
      <w:numFmt w:val="lowerLetter"/>
      <w:pStyle w:val="Heading2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0D0"/>
    <w:rsid w:val="000074AF"/>
    <w:rsid w:val="00087C5B"/>
    <w:rsid w:val="001F7BD1"/>
    <w:rsid w:val="00227E48"/>
    <w:rsid w:val="002818E8"/>
    <w:rsid w:val="0049122D"/>
    <w:rsid w:val="00576944"/>
    <w:rsid w:val="005A496A"/>
    <w:rsid w:val="007310D0"/>
    <w:rsid w:val="00803CBF"/>
    <w:rsid w:val="0087273D"/>
    <w:rsid w:val="00940129"/>
    <w:rsid w:val="00A45C3B"/>
    <w:rsid w:val="00B448A0"/>
    <w:rsid w:val="00B96016"/>
    <w:rsid w:val="00BC3ADC"/>
    <w:rsid w:val="00D06D30"/>
    <w:rsid w:val="00EB151F"/>
    <w:rsid w:val="00EF10A3"/>
    <w:rsid w:val="00FD1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A6A34"/>
  <w15:chartTrackingRefBased/>
  <w15:docId w15:val="{15FB4762-1360-4DE3-B1A0-79F04F655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autoRedefine/>
    <w:uiPriority w:val="1"/>
    <w:qFormat/>
    <w:rsid w:val="000074AF"/>
    <w:pPr>
      <w:widowControl w:val="0"/>
      <w:numPr>
        <w:numId w:val="1"/>
      </w:numPr>
      <w:spacing w:after="0" w:line="276" w:lineRule="auto"/>
      <w:outlineLvl w:val="1"/>
    </w:pPr>
    <w:rPr>
      <w:rFonts w:ascii="Times New Roman" w:eastAsia="Times New Roman" w:hAnsi="Times New Roman"/>
      <w:b/>
      <w:bCs/>
      <w:spacing w:val="-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0074AF"/>
    <w:rPr>
      <w:rFonts w:ascii="Times New Roman" w:eastAsia="Times New Roman" w:hAnsi="Times New Roman"/>
      <w:b/>
      <w:bCs/>
      <w:spacing w:val="-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6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al Michigan University</Company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far, Shayesteh</dc:creator>
  <cp:keywords/>
  <dc:description/>
  <cp:lastModifiedBy>Prof Qian Long, Ph.D.</cp:lastModifiedBy>
  <cp:revision>16</cp:revision>
  <dcterms:created xsi:type="dcterms:W3CDTF">2018-07-03T08:47:00Z</dcterms:created>
  <dcterms:modified xsi:type="dcterms:W3CDTF">2018-08-30T01:39:00Z</dcterms:modified>
</cp:coreProperties>
</file>